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301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7"/>
        <w:gridCol w:w="3627"/>
        <w:gridCol w:w="3646"/>
      </w:tblGrid>
      <w:tr w:rsidR="00CF6D81" w:rsidRPr="0029221C" w14:paraId="45800A0D" w14:textId="77777777" w:rsidTr="006A760A">
        <w:trPr>
          <w:trHeight w:val="29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FCB173" w14:textId="77777777" w:rsidR="00CF6D81" w:rsidRPr="00B1512E" w:rsidRDefault="00CF6D81" w:rsidP="002922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1512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308AED" w14:textId="77777777" w:rsidR="00CF6D81" w:rsidRPr="00B1512E" w:rsidRDefault="00CF6D81" w:rsidP="00CF6D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orward</w:t>
            </w:r>
            <w:r w:rsidRPr="00B1512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4E9392" w14:textId="77777777" w:rsidR="00CF6D81" w:rsidRPr="00B1512E" w:rsidRDefault="00CF6D81" w:rsidP="002922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verse Primer</w:t>
            </w:r>
          </w:p>
        </w:tc>
      </w:tr>
      <w:tr w:rsidR="00CF6D81" w:rsidRPr="0029221C" w14:paraId="7465F70C" w14:textId="77777777" w:rsidTr="006A760A">
        <w:trPr>
          <w:trHeight w:val="27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E6F89" w14:textId="0E04C240" w:rsidR="00CF6D81" w:rsidRPr="002F1E06" w:rsidRDefault="000379E0" w:rsidP="0029221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2F1E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c</w:t>
            </w:r>
            <w:proofErr w:type="spellEnd"/>
            <w:r w:rsidRPr="002F1E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="00CF6D81" w:rsidRPr="002F1E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28S </w:t>
            </w:r>
            <w:proofErr w:type="spellStart"/>
            <w:r w:rsidR="00CF6D81" w:rsidRPr="002F1E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D9BA4E" w14:textId="77777777" w:rsidR="00CF6D81" w:rsidRPr="00B1512E" w:rsidRDefault="00CF6D81" w:rsidP="002922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51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ACTGTTCACACGAAACCCTT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CD0C84" w14:textId="77777777" w:rsidR="00CF6D81" w:rsidRPr="00B1512E" w:rsidRDefault="00CF6D81" w:rsidP="002922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51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CTCGGTTGGATTTTAAACTTTGAAA</w:t>
            </w:r>
          </w:p>
        </w:tc>
      </w:tr>
      <w:tr w:rsidR="00CF6D81" w:rsidRPr="0029221C" w14:paraId="03097739" w14:textId="77777777" w:rsidTr="006A760A">
        <w:trPr>
          <w:trHeight w:val="27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37210" w14:textId="5C1800B6" w:rsidR="00CF6D81" w:rsidRPr="002F1E06" w:rsidRDefault="000379E0" w:rsidP="008139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2F1E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c</w:t>
            </w:r>
            <w:proofErr w:type="spellEnd"/>
            <w:r w:rsidRPr="002F1E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="008139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α</w:t>
            </w:r>
            <w:r w:rsidRPr="002F1E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-</w:t>
            </w:r>
            <w:r w:rsidR="00CF6D81" w:rsidRPr="002F1E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ubul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B761B" w14:textId="77777777" w:rsidR="00CF6D81" w:rsidRPr="00B1512E" w:rsidRDefault="00CF6D81" w:rsidP="002922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51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GATTTGGCCAAGGTACAACG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EE9651" w14:textId="77777777" w:rsidR="00CF6D81" w:rsidRPr="00B1512E" w:rsidRDefault="00CF6D81" w:rsidP="002922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51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ACGTACCAGTGGACGAAAGC</w:t>
            </w:r>
          </w:p>
        </w:tc>
      </w:tr>
      <w:tr w:rsidR="00E42352" w:rsidRPr="0029221C" w14:paraId="548D08B7" w14:textId="77777777" w:rsidTr="006A760A">
        <w:trPr>
          <w:trHeight w:val="279"/>
        </w:trPr>
        <w:tc>
          <w:tcPr>
            <w:tcW w:w="0" w:type="auto"/>
            <w:shd w:val="clear" w:color="auto" w:fill="auto"/>
            <w:noWrap/>
            <w:vAlign w:val="bottom"/>
          </w:tcPr>
          <w:p w14:paraId="2986591D" w14:textId="2F490F52" w:rsidR="00E42352" w:rsidRPr="002F1E06" w:rsidRDefault="000379E0" w:rsidP="0029221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2F1E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ca</w:t>
            </w:r>
            <w:r w:rsidR="00E42352" w:rsidRPr="002F1E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1583A1" w14:textId="417AE8AC" w:rsidR="00E42352" w:rsidRPr="00B1512E" w:rsidRDefault="006A760A" w:rsidP="002922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GTGGAGGTATGCATGGTCAAA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678604" w14:textId="233CDF2F" w:rsidR="00E42352" w:rsidRPr="00B1512E" w:rsidRDefault="006A760A" w:rsidP="002922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ATAGCTGTGTTGTTCTTTGCT</w:t>
            </w:r>
          </w:p>
        </w:tc>
      </w:tr>
      <w:tr w:rsidR="00CF6D81" w:rsidRPr="0029221C" w14:paraId="73AF5795" w14:textId="77777777" w:rsidTr="006A760A">
        <w:trPr>
          <w:trHeight w:val="27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2F785C" w14:textId="73735478" w:rsidR="00CF6D81" w:rsidRPr="0081390D" w:rsidRDefault="000379E0" w:rsidP="008139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2F1E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c</w:t>
            </w:r>
            <w:r w:rsidR="00CF6D81" w:rsidRPr="002F1E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TPsyn</w:t>
            </w:r>
            <w:proofErr w:type="spellEnd"/>
            <w:r w:rsidR="008139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29332C" w14:textId="77777777" w:rsidR="00CF6D81" w:rsidRPr="00B1512E" w:rsidRDefault="00CF6D81" w:rsidP="002922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51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AACAACGTTGCCAAGGCCCATGG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9CEFFB" w14:textId="77777777" w:rsidR="00CF6D81" w:rsidRPr="00B1512E" w:rsidRDefault="00CF6D81" w:rsidP="002922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51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GATGGAGCCCTTCTTGGTGGTGGT</w:t>
            </w:r>
          </w:p>
        </w:tc>
      </w:tr>
      <w:tr w:rsidR="00CF6D81" w:rsidRPr="0029221C" w14:paraId="0AF6D747" w14:textId="77777777" w:rsidTr="006A760A">
        <w:trPr>
          <w:trHeight w:val="27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BFE272" w14:textId="4E9ADC57" w:rsidR="00CF6D81" w:rsidRPr="002F1E06" w:rsidRDefault="000379E0" w:rsidP="0029221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F1E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c</w:t>
            </w:r>
            <w:r w:rsidR="00CF6D81" w:rsidRPr="002F1E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19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5EF7DE" w14:textId="77777777" w:rsidR="00CF6D81" w:rsidRPr="00B1512E" w:rsidRDefault="00CF6D81" w:rsidP="002922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51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CCTTCCCGTTCCGAA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57F24A" w14:textId="77777777" w:rsidR="00CF6D81" w:rsidRPr="00B1512E" w:rsidRDefault="00CF6D81" w:rsidP="002922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51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GCACCAGGTGGAACTTGA</w:t>
            </w:r>
          </w:p>
        </w:tc>
      </w:tr>
      <w:tr w:rsidR="00CF6D81" w:rsidRPr="0029221C" w14:paraId="40969BC2" w14:textId="77777777" w:rsidTr="006A760A">
        <w:trPr>
          <w:trHeight w:val="27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D82D4" w14:textId="2603DDD5" w:rsidR="00CF6D81" w:rsidRPr="002F1E06" w:rsidRDefault="000379E0" w:rsidP="0029221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2F1E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c</w:t>
            </w:r>
            <w:r w:rsidR="00CF6D81" w:rsidRPr="002F1E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p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80D629" w14:textId="77777777" w:rsidR="00CF6D81" w:rsidRPr="00B1512E" w:rsidRDefault="00CF6D81" w:rsidP="002922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51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CCGGGTCCTCCAACAA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49FE3" w14:textId="77777777" w:rsidR="00CF6D81" w:rsidRPr="00B1512E" w:rsidRDefault="00CF6D81" w:rsidP="002922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51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CGCGGACTGGTGTATTCC</w:t>
            </w:r>
          </w:p>
        </w:tc>
      </w:tr>
      <w:tr w:rsidR="00C71BC5" w:rsidRPr="0029221C" w14:paraId="249C5EF3" w14:textId="77777777" w:rsidTr="006A760A">
        <w:trPr>
          <w:trHeight w:val="279"/>
        </w:trPr>
        <w:tc>
          <w:tcPr>
            <w:tcW w:w="0" w:type="auto"/>
            <w:shd w:val="clear" w:color="auto" w:fill="auto"/>
            <w:noWrap/>
            <w:vAlign w:val="bottom"/>
          </w:tcPr>
          <w:p w14:paraId="5C50849B" w14:textId="72A6FF5A" w:rsidR="00C71BC5" w:rsidRPr="002F1E06" w:rsidRDefault="000379E0" w:rsidP="0029221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2F1E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c</w:t>
            </w:r>
            <w:r w:rsidR="00C71BC5" w:rsidRPr="002F1E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phr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FC0D78" w14:textId="1AB9FAEC" w:rsidR="00C71BC5" w:rsidRPr="00B1512E" w:rsidRDefault="00C71BC5" w:rsidP="002922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AGCGACGGGTGGTAGT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9D824C" w14:textId="6BDBF68A" w:rsidR="00C71BC5" w:rsidRPr="00B1512E" w:rsidRDefault="00C71BC5" w:rsidP="002922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TTATGTCCTCGCCGCTAT</w:t>
            </w:r>
          </w:p>
        </w:tc>
      </w:tr>
      <w:tr w:rsidR="00CF6D81" w:rsidRPr="0029221C" w14:paraId="2C78FFF2" w14:textId="77777777" w:rsidTr="006A760A">
        <w:trPr>
          <w:trHeight w:val="27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E24893" w14:textId="26F4B824" w:rsidR="00CF6D81" w:rsidRPr="002F1E06" w:rsidRDefault="000379E0" w:rsidP="0029221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F1E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c</w:t>
            </w:r>
            <w:r w:rsidR="00CF6D81" w:rsidRPr="002F1E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S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072D35" w14:textId="77777777" w:rsidR="00CF6D81" w:rsidRPr="00B1512E" w:rsidRDefault="00CF6D81" w:rsidP="002922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51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CAGTGTCAGCACCTT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E2331" w14:textId="77777777" w:rsidR="00CF6D81" w:rsidRPr="00B1512E" w:rsidRDefault="00CF6D81" w:rsidP="002922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51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ACCTTCCCAGTTTTCATC</w:t>
            </w:r>
          </w:p>
        </w:tc>
      </w:tr>
      <w:tr w:rsidR="006A760A" w:rsidRPr="0029221C" w14:paraId="3F4947F7" w14:textId="77777777" w:rsidTr="006A760A">
        <w:trPr>
          <w:trHeight w:val="279"/>
        </w:trPr>
        <w:tc>
          <w:tcPr>
            <w:tcW w:w="0" w:type="auto"/>
            <w:shd w:val="clear" w:color="auto" w:fill="auto"/>
            <w:noWrap/>
            <w:vAlign w:val="bottom"/>
          </w:tcPr>
          <w:p w14:paraId="39C39C50" w14:textId="640406A0" w:rsidR="006A760A" w:rsidRPr="002F1E06" w:rsidRDefault="000379E0" w:rsidP="0029221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2F1E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cgw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508527" w14:textId="089E3DD8" w:rsidR="006A760A" w:rsidRPr="00B1512E" w:rsidRDefault="006A760A" w:rsidP="002922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CAATGGTACGGACTTATGGGA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10E5B6" w14:textId="39B7351A" w:rsidR="006A760A" w:rsidRPr="00B1512E" w:rsidRDefault="006A760A" w:rsidP="002922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GTGCCACCCAAATTTGTAGATG</w:t>
            </w:r>
          </w:p>
        </w:tc>
      </w:tr>
      <w:tr w:rsidR="00361AB1" w:rsidRPr="0029221C" w14:paraId="2DF343FF" w14:textId="77777777" w:rsidTr="006A760A">
        <w:trPr>
          <w:trHeight w:val="279"/>
        </w:trPr>
        <w:tc>
          <w:tcPr>
            <w:tcW w:w="0" w:type="auto"/>
            <w:shd w:val="clear" w:color="auto" w:fill="auto"/>
            <w:noWrap/>
            <w:vAlign w:val="bottom"/>
          </w:tcPr>
          <w:p w14:paraId="6AADCD33" w14:textId="1AF4235D" w:rsidR="00361AB1" w:rsidRPr="002F1E06" w:rsidRDefault="00361AB1" w:rsidP="00361AB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F1E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chsp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A61C28" w14:textId="22FD655A" w:rsidR="00361AB1" w:rsidRDefault="00361AB1" w:rsidP="00361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51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CATCCGCAAGAACTTGGTC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930353" w14:textId="6E25FADE" w:rsidR="00361AB1" w:rsidRDefault="00361AB1" w:rsidP="00361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512E">
              <w:rPr>
                <w:rFonts w:ascii="Arial" w:eastAsia="Times New Roman" w:hAnsi="Arial" w:cs="Arial"/>
                <w:sz w:val="18"/>
                <w:szCs w:val="18"/>
              </w:rPr>
              <w:t>AGCAGAGGTGTGTGGAAACGCAAG</w:t>
            </w:r>
          </w:p>
        </w:tc>
      </w:tr>
      <w:tr w:rsidR="00664E39" w:rsidRPr="0029221C" w14:paraId="4D97B620" w14:textId="77777777" w:rsidTr="006A760A">
        <w:trPr>
          <w:trHeight w:val="279"/>
        </w:trPr>
        <w:tc>
          <w:tcPr>
            <w:tcW w:w="0" w:type="auto"/>
            <w:shd w:val="clear" w:color="auto" w:fill="auto"/>
            <w:noWrap/>
            <w:vAlign w:val="bottom"/>
          </w:tcPr>
          <w:p w14:paraId="74436FE1" w14:textId="3EC3A5F3" w:rsidR="00664E39" w:rsidRPr="002F1E06" w:rsidRDefault="00664E39" w:rsidP="00361AB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cJw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27FAFB" w14:textId="72C22D3F" w:rsidR="00664E39" w:rsidRPr="00B1512E" w:rsidRDefault="00664E39" w:rsidP="00361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1A1A1A"/>
                <w:sz w:val="18"/>
                <w:szCs w:val="18"/>
              </w:rPr>
              <w:t>AGCAACATATACCCGATTAAAAGC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D44CEB" w14:textId="4FBFC545" w:rsidR="00664E39" w:rsidRPr="00B1512E" w:rsidRDefault="00664E39" w:rsidP="00361AB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1A1A1A"/>
                <w:sz w:val="18"/>
                <w:szCs w:val="18"/>
              </w:rPr>
              <w:t>TGTCATCGCTATAATTTTGCACCTC</w:t>
            </w:r>
          </w:p>
        </w:tc>
      </w:tr>
      <w:tr w:rsidR="00CF6D81" w:rsidRPr="0029221C" w14:paraId="3A225859" w14:textId="77777777" w:rsidTr="006A760A">
        <w:trPr>
          <w:trHeight w:val="27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197A57" w14:textId="33D70264" w:rsidR="00CF6D81" w:rsidRPr="002F1E06" w:rsidRDefault="000379E0" w:rsidP="0029221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F1E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c</w:t>
            </w:r>
            <w:r w:rsidR="00CF6D81" w:rsidRPr="002F1E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l</w:t>
            </w:r>
            <w:r w:rsidRPr="002F1E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</w:t>
            </w:r>
            <w:r w:rsidR="00CF6D81" w:rsidRPr="002F1E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775032" w14:textId="77777777" w:rsidR="00CF6D81" w:rsidRPr="00B1512E" w:rsidRDefault="00CF6D81" w:rsidP="002922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51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TTCGAAGTGCTATAACCACA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C59EC" w14:textId="77777777" w:rsidR="00CF6D81" w:rsidRPr="00B1512E" w:rsidRDefault="00CF6D81" w:rsidP="002922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51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AGCACTGGATGAATTGTCCTGA</w:t>
            </w:r>
          </w:p>
        </w:tc>
      </w:tr>
      <w:tr w:rsidR="00CF6D81" w:rsidRPr="0029221C" w14:paraId="022F6329" w14:textId="77777777" w:rsidTr="006A760A">
        <w:trPr>
          <w:trHeight w:val="27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14C32D" w14:textId="5A837FD5" w:rsidR="00CF6D81" w:rsidRPr="002F1E06" w:rsidRDefault="000379E0" w:rsidP="0029221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F1E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c</w:t>
            </w:r>
            <w:r w:rsidR="00CF6D81" w:rsidRPr="002F1E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h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9070D5" w14:textId="77777777" w:rsidR="00CF6D81" w:rsidRPr="00B1512E" w:rsidRDefault="00CF6D81" w:rsidP="002922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51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TCTCCAGCACCATGT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59344" w14:textId="77777777" w:rsidR="00CF6D81" w:rsidRPr="00B1512E" w:rsidRDefault="00CF6D81" w:rsidP="002922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51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GCCACCAGCTCTAACGAT</w:t>
            </w:r>
          </w:p>
        </w:tc>
      </w:tr>
      <w:tr w:rsidR="00361AB1" w:rsidRPr="0029221C" w14:paraId="197DE591" w14:textId="77777777" w:rsidTr="006A760A">
        <w:trPr>
          <w:trHeight w:val="279"/>
        </w:trPr>
        <w:tc>
          <w:tcPr>
            <w:tcW w:w="0" w:type="auto"/>
            <w:shd w:val="clear" w:color="auto" w:fill="auto"/>
            <w:noWrap/>
            <w:vAlign w:val="bottom"/>
          </w:tcPr>
          <w:p w14:paraId="1A3C075D" w14:textId="76418199" w:rsidR="00361AB1" w:rsidRPr="002F1E06" w:rsidRDefault="00361AB1" w:rsidP="00361AB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F1E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czfh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F33B3A" w14:textId="4A15AF96" w:rsidR="00361AB1" w:rsidRPr="00B1512E" w:rsidRDefault="00361AB1" w:rsidP="00361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51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GAGGAGTCAGCTGCTGTATTA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33DBA4" w14:textId="3CFDE1A3" w:rsidR="00361AB1" w:rsidRPr="00B1512E" w:rsidRDefault="00361AB1" w:rsidP="00361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51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TGACACAAAGGACACTGTACAC</w:t>
            </w:r>
          </w:p>
        </w:tc>
      </w:tr>
      <w:tr w:rsidR="00361AB1" w:rsidRPr="0029221C" w14:paraId="5938A8F5" w14:textId="77777777" w:rsidTr="006A760A">
        <w:trPr>
          <w:trHeight w:val="279"/>
        </w:trPr>
        <w:tc>
          <w:tcPr>
            <w:tcW w:w="0" w:type="auto"/>
            <w:shd w:val="clear" w:color="auto" w:fill="auto"/>
            <w:noWrap/>
            <w:vAlign w:val="bottom"/>
          </w:tcPr>
          <w:p w14:paraId="5FA364ED" w14:textId="602B66DE" w:rsidR="00361AB1" w:rsidRPr="002F1E06" w:rsidRDefault="00076E18" w:rsidP="00361AB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FPe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63BF34" w14:textId="698B0E93" w:rsidR="00361AB1" w:rsidRPr="00B1512E" w:rsidRDefault="00361AB1" w:rsidP="00361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51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TGCCATTCGCCTGGGAT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AADEF7" w14:textId="16BB1704" w:rsidR="00361AB1" w:rsidRPr="00B1512E" w:rsidRDefault="00361AB1" w:rsidP="00361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51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GGGAATATCAGCGGGATG</w:t>
            </w:r>
          </w:p>
        </w:tc>
      </w:tr>
      <w:tr w:rsidR="00361AB1" w:rsidRPr="0029221C" w14:paraId="0D74FB98" w14:textId="77777777" w:rsidTr="006A760A">
        <w:trPr>
          <w:trHeight w:val="29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4387E" w14:textId="77777777" w:rsidR="00361AB1" w:rsidRPr="002F1E06" w:rsidRDefault="00361AB1" w:rsidP="00361AB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2F1E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ZsGre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80A66" w14:textId="77777777" w:rsidR="00361AB1" w:rsidRPr="00B1512E" w:rsidRDefault="00361AB1" w:rsidP="00361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51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ACACACAGATTAATAGCCTG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03AF9E" w14:textId="77777777" w:rsidR="00361AB1" w:rsidRPr="00B1512E" w:rsidRDefault="00361AB1" w:rsidP="00361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51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CAAAGCACGGTCTAACAAAAGA</w:t>
            </w:r>
          </w:p>
        </w:tc>
      </w:tr>
    </w:tbl>
    <w:p w14:paraId="5BE4BCBA" w14:textId="77777777" w:rsidR="00E95E36" w:rsidRDefault="00E95E36">
      <w:pPr>
        <w:rPr>
          <w:rFonts w:ascii="Arial" w:hAnsi="Arial" w:cs="Arial"/>
          <w:sz w:val="18"/>
          <w:szCs w:val="18"/>
        </w:rPr>
      </w:pPr>
    </w:p>
    <w:p w14:paraId="7129027C" w14:textId="77777777" w:rsidR="00CF6D81" w:rsidRDefault="00CF6D81">
      <w:pPr>
        <w:rPr>
          <w:rFonts w:ascii="Arial" w:hAnsi="Arial" w:cs="Arial"/>
          <w:sz w:val="18"/>
          <w:szCs w:val="18"/>
        </w:rPr>
      </w:pPr>
    </w:p>
    <w:p w14:paraId="4D5143DC" w14:textId="16C67990" w:rsidR="00CF6D81" w:rsidRPr="00B42C3A" w:rsidRDefault="00C5671B">
      <w:pPr>
        <w:rPr>
          <w:rFonts w:ascii="Times New Roman" w:hAnsi="Times New Roman" w:cs="Times New Roman"/>
          <w:b/>
          <w:sz w:val="24"/>
          <w:szCs w:val="24"/>
        </w:rPr>
      </w:pPr>
      <w:r w:rsidRPr="00B42C3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="0081390D" w:rsidRPr="00B42C3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</w:t>
      </w:r>
      <w:r w:rsidR="00B42C3A" w:rsidRPr="00B42C3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B42C3A" w:rsidRPr="00B42C3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</w:t>
      </w:r>
      <w:r w:rsidR="00CF6D81" w:rsidRPr="00B42C3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Primers utilized for </w:t>
      </w:r>
      <w:proofErr w:type="spellStart"/>
      <w:r w:rsidR="00CF6D81" w:rsidRPr="00B42C3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qPCR</w:t>
      </w:r>
      <w:proofErr w:type="spellEnd"/>
      <w:r w:rsidR="00CF6D81" w:rsidRPr="00B42C3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 </w:t>
      </w:r>
      <w:bookmarkStart w:id="0" w:name="_GoBack"/>
      <w:bookmarkEnd w:id="0"/>
    </w:p>
    <w:p w14:paraId="41A52FA8" w14:textId="77777777" w:rsidR="00CF6D81" w:rsidRPr="0029221C" w:rsidRDefault="00CF6D81">
      <w:pPr>
        <w:rPr>
          <w:rFonts w:ascii="Arial" w:hAnsi="Arial" w:cs="Arial"/>
          <w:sz w:val="18"/>
          <w:szCs w:val="18"/>
        </w:rPr>
      </w:pPr>
    </w:p>
    <w:sectPr w:rsidR="00CF6D81" w:rsidRPr="0029221C" w:rsidSect="002922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12E"/>
    <w:rsid w:val="000379E0"/>
    <w:rsid w:val="00076E18"/>
    <w:rsid w:val="00223151"/>
    <w:rsid w:val="0029221C"/>
    <w:rsid w:val="002F1E06"/>
    <w:rsid w:val="00361AB1"/>
    <w:rsid w:val="00664E39"/>
    <w:rsid w:val="006A760A"/>
    <w:rsid w:val="0081390D"/>
    <w:rsid w:val="0086028E"/>
    <w:rsid w:val="009E6687"/>
    <w:rsid w:val="00B1512E"/>
    <w:rsid w:val="00B42C3A"/>
    <w:rsid w:val="00C5671B"/>
    <w:rsid w:val="00C71BC5"/>
    <w:rsid w:val="00CF6D81"/>
    <w:rsid w:val="00D27E2B"/>
    <w:rsid w:val="00E42352"/>
    <w:rsid w:val="00E95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6492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761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3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Linger</dc:creator>
  <cp:lastModifiedBy>Maxwell Scott</cp:lastModifiedBy>
  <cp:revision>3</cp:revision>
  <dcterms:created xsi:type="dcterms:W3CDTF">2015-10-13T17:39:00Z</dcterms:created>
  <dcterms:modified xsi:type="dcterms:W3CDTF">2015-10-13T17:58:00Z</dcterms:modified>
</cp:coreProperties>
</file>